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04787E" w14:textId="77777777" w:rsidR="009B1889" w:rsidRDefault="004D4DDF" w:rsidP="00BE0115">
      <w:pPr>
        <w:ind w:firstLine="0"/>
        <w:rPr>
          <w:b/>
        </w:rPr>
      </w:pPr>
      <w:bookmarkStart w:id="0" w:name="_GoBack"/>
      <w:bookmarkEnd w:id="0"/>
      <w:r>
        <w:rPr>
          <w:b/>
        </w:rPr>
        <w:t>S2 Table</w:t>
      </w:r>
    </w:p>
    <w:tbl>
      <w:tblPr>
        <w:tblW w:w="9270" w:type="dxa"/>
        <w:tblInd w:w="113" w:type="dxa"/>
        <w:tblLook w:val="04A0" w:firstRow="1" w:lastRow="0" w:firstColumn="1" w:lastColumn="0" w:noHBand="0" w:noVBand="1"/>
      </w:tblPr>
      <w:tblGrid>
        <w:gridCol w:w="902"/>
        <w:gridCol w:w="736"/>
        <w:gridCol w:w="698"/>
        <w:gridCol w:w="1232"/>
        <w:gridCol w:w="1020"/>
        <w:gridCol w:w="1108"/>
        <w:gridCol w:w="1200"/>
        <w:gridCol w:w="1241"/>
        <w:gridCol w:w="1133"/>
      </w:tblGrid>
      <w:tr w:rsidR="004D4DDF" w:rsidRPr="00985BC8" w14:paraId="67AF44C7" w14:textId="77777777" w:rsidTr="001F1816">
        <w:trPr>
          <w:trHeight w:val="512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418E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Var_hx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2CC83" w14:textId="77777777" w:rsidR="004D4DDF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Cons</w:t>
            </w:r>
          </w:p>
          <w:p w14:paraId="08FC94F6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score</w:t>
            </w:r>
            <w:proofErr w:type="gramEnd"/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4CE6" w14:textId="77777777" w:rsidR="004D4DDF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SS</w:t>
            </w:r>
          </w:p>
          <w:p w14:paraId="49F201D9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score</w:t>
            </w:r>
            <w:proofErr w:type="gramEnd"/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CA0E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 xml:space="preserve">Var_hx </w:t>
            </w: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cons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 xml:space="preserve"> scor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6E54" w14:textId="77777777" w:rsidR="004D4DDF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Pos</w:t>
            </w:r>
          </w:p>
          <w:p w14:paraId="33FE4DEE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score</w:t>
            </w:r>
            <w:proofErr w:type="gramEnd"/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6CE4" w14:textId="77777777" w:rsidR="004D4DDF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Base</w:t>
            </w:r>
          </w:p>
          <w:p w14:paraId="315E40F8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score</w:t>
            </w:r>
            <w:proofErr w:type="gram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F3148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Threshold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239B2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Sensitivity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57C0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 xml:space="preserve">Specificity </w:t>
            </w:r>
          </w:p>
        </w:tc>
      </w:tr>
      <w:tr w:rsidR="004D4DDF" w:rsidRPr="00985BC8" w14:paraId="460EF09B" w14:textId="77777777" w:rsidTr="001F1816">
        <w:trPr>
          <w:trHeight w:val="512"/>
        </w:trPr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72F0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8.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C4990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1.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F420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4.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84F29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7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1A213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10.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385FF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2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7256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11.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719E6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71.8%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390F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70.5%</w:t>
            </w:r>
          </w:p>
        </w:tc>
      </w:tr>
      <w:tr w:rsidR="004D4DDF" w:rsidRPr="00985BC8" w14:paraId="4946CE80" w14:textId="77777777" w:rsidTr="001F1816">
        <w:trPr>
          <w:trHeight w:val="512"/>
        </w:trPr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14366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4.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378C4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5.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CF9CE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7.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1E65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7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B1E7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9.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FC103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2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5E9D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12.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94AA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69.2%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F953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68.8%</w:t>
            </w:r>
          </w:p>
        </w:tc>
      </w:tr>
      <w:tr w:rsidR="004D4DDF" w:rsidRPr="00985BC8" w14:paraId="1A443DD2" w14:textId="77777777" w:rsidTr="001F1816">
        <w:trPr>
          <w:trHeight w:val="512"/>
        </w:trPr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CED2D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6.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3A7AC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3.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408A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8.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C9372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7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67CA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9.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6F18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2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ED33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13.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77BE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69.2%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B964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70.2%</w:t>
            </w:r>
          </w:p>
        </w:tc>
      </w:tr>
      <w:tr w:rsidR="004D4DDF" w:rsidRPr="00985BC8" w14:paraId="45C15C79" w14:textId="77777777" w:rsidTr="001F1816">
        <w:trPr>
          <w:trHeight w:val="512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47046AF2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8.6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F878E99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1.4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E763E66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7.9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7944BF72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11.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D7163EF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3.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213BAD6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4.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9F39CFA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12.8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1D9F89E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 w:rsidRPr="00985BC8"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74.4%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223780D" w14:textId="77777777" w:rsidR="004D4DDF" w:rsidRPr="00985BC8" w:rsidRDefault="004D4DDF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CA"/>
              </w:rPr>
              <w:t>74.0%</w:t>
            </w:r>
          </w:p>
        </w:tc>
      </w:tr>
    </w:tbl>
    <w:p w14:paraId="26055EF5" w14:textId="77777777" w:rsidR="004D4DDF" w:rsidRPr="004D4DDF" w:rsidRDefault="004D4DDF">
      <w:pPr>
        <w:rPr>
          <w:b/>
        </w:rPr>
      </w:pPr>
    </w:p>
    <w:sectPr w:rsidR="004D4DDF" w:rsidRPr="004D4DDF" w:rsidSect="0093147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8A9"/>
    <w:rsid w:val="004D4DDF"/>
    <w:rsid w:val="00931477"/>
    <w:rsid w:val="009B1889"/>
    <w:rsid w:val="00BE0115"/>
    <w:rsid w:val="00E86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73D8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8A9"/>
    <w:pPr>
      <w:ind w:firstLine="720"/>
    </w:pPr>
    <w:rPr>
      <w:rFonts w:ascii="Times New Roman" w:eastAsiaTheme="minorHAnsi" w:hAnsi="Times New Roman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8A9"/>
    <w:pPr>
      <w:ind w:firstLine="720"/>
    </w:pPr>
    <w:rPr>
      <w:rFonts w:ascii="Times New Roman" w:eastAsiaTheme="minorHAnsi" w:hAnsi="Times New Roman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Macintosh Word</Application>
  <DocSecurity>0</DocSecurity>
  <Lines>2</Lines>
  <Paragraphs>1</Paragraphs>
  <ScaleCrop>false</ScaleCrop>
  <Company>SickKids</Company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Sondheimer</dc:creator>
  <cp:keywords/>
  <dc:description/>
  <cp:lastModifiedBy>Neal Sondheimer</cp:lastModifiedBy>
  <cp:revision>3</cp:revision>
  <dcterms:created xsi:type="dcterms:W3CDTF">2017-11-03T20:46:00Z</dcterms:created>
  <dcterms:modified xsi:type="dcterms:W3CDTF">2017-11-03T20:51:00Z</dcterms:modified>
</cp:coreProperties>
</file>